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5BC17" w14:textId="644DBD9A" w:rsidR="00ED5FA1" w:rsidRPr="00256B28" w:rsidRDefault="00256B28" w:rsidP="00256B28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256B28">
        <w:rPr>
          <w:rFonts w:ascii="Times New Roman" w:hAnsi="Times New Roman" w:cs="Times New Roman"/>
          <w:b/>
          <w:bCs/>
          <w:sz w:val="32"/>
          <w:szCs w:val="36"/>
        </w:rPr>
        <w:t>Supplementary Material – Original data</w:t>
      </w:r>
    </w:p>
    <w:p w14:paraId="156FA40D" w14:textId="49531FA6" w:rsidR="00256B28" w:rsidRPr="00256B28" w:rsidRDefault="00256B28" w:rsidP="00256B28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60648599"/>
      <w:r w:rsidRPr="00256B28">
        <w:rPr>
          <w:rFonts w:ascii="Times New Roman" w:hAnsi="Times New Roman" w:cs="Times New Roman"/>
          <w:b/>
          <w:bCs/>
          <w:sz w:val="24"/>
          <w:szCs w:val="28"/>
        </w:rPr>
        <w:t xml:space="preserve">Supp. Table 1. Information of the patient in low-frequency </w:t>
      </w:r>
      <w:proofErr w:type="spellStart"/>
      <w:r w:rsidRPr="00256B28">
        <w:rPr>
          <w:rFonts w:ascii="Times New Roman" w:hAnsi="Times New Roman" w:cs="Times New Roman"/>
          <w:b/>
          <w:bCs/>
          <w:sz w:val="24"/>
          <w:szCs w:val="28"/>
        </w:rPr>
        <w:t>rTMS</w:t>
      </w:r>
      <w:proofErr w:type="spellEnd"/>
      <w:r w:rsidRPr="00256B28">
        <w:rPr>
          <w:rFonts w:ascii="Times New Roman" w:hAnsi="Times New Roman" w:cs="Times New Roman"/>
          <w:b/>
          <w:bCs/>
          <w:sz w:val="24"/>
          <w:szCs w:val="28"/>
        </w:rPr>
        <w:t xml:space="preserve"> group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1054"/>
        <w:gridCol w:w="1038"/>
        <w:gridCol w:w="1652"/>
        <w:gridCol w:w="1228"/>
        <w:gridCol w:w="1993"/>
        <w:gridCol w:w="932"/>
        <w:gridCol w:w="1125"/>
        <w:gridCol w:w="932"/>
        <w:gridCol w:w="1125"/>
        <w:gridCol w:w="933"/>
        <w:gridCol w:w="1123"/>
      </w:tblGrid>
      <w:tr w:rsidR="0053428F" w:rsidRPr="00256B28" w14:paraId="5485EF24" w14:textId="77777777" w:rsidTr="0053428F">
        <w:trPr>
          <w:trHeight w:val="510"/>
        </w:trPr>
        <w:tc>
          <w:tcPr>
            <w:tcW w:w="2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CCFCBF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NO.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08EE73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Gender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07B0F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Age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DBAA6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Foci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9E6818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Duration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0C28DF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Rest Motor Threshold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F025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FM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7C1B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BI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E847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NIHSS</w:t>
            </w:r>
          </w:p>
        </w:tc>
      </w:tr>
      <w:tr w:rsidR="0053428F" w:rsidRPr="00256B28" w14:paraId="28D2E29C" w14:textId="77777777" w:rsidTr="0053428F">
        <w:trPr>
          <w:trHeight w:val="510"/>
        </w:trPr>
        <w:tc>
          <w:tcPr>
            <w:tcW w:w="29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3421F4" w14:textId="77777777" w:rsidR="00256B28" w:rsidRPr="00256B28" w:rsidRDefault="00256B28" w:rsidP="00256B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36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075A5E" w14:textId="77777777" w:rsidR="00256B28" w:rsidRPr="00256B28" w:rsidRDefault="00256B28" w:rsidP="00256B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37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22A1FE" w14:textId="77777777" w:rsidR="00256B28" w:rsidRPr="00256B28" w:rsidRDefault="00256B28" w:rsidP="00256B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59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AD3896" w14:textId="77777777" w:rsidR="00256B28" w:rsidRPr="00256B28" w:rsidRDefault="00256B28" w:rsidP="00256B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42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608586" w14:textId="77777777" w:rsidR="00256B28" w:rsidRPr="00256B28" w:rsidRDefault="00256B28" w:rsidP="00256B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71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EF0D8C" w14:textId="77777777" w:rsidR="00256B28" w:rsidRPr="00256B28" w:rsidRDefault="00256B28" w:rsidP="00256B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5940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B83A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69F4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8A29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1C89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A535" w14:textId="77777777" w:rsidR="00256B28" w:rsidRPr="00256B28" w:rsidRDefault="00256B28" w:rsidP="00256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56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</w:tr>
      <w:tr w:rsidR="0053428F" w:rsidRPr="00256B28" w14:paraId="45C5910B" w14:textId="77777777" w:rsidTr="0053428F">
        <w:trPr>
          <w:trHeight w:val="510"/>
        </w:trPr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33F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6F6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1A2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4A4228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E4A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B8A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%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C9C9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00E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8D4A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4033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C91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FB5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3428F" w:rsidRPr="00256B28" w14:paraId="74C66D76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75A306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A00D93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D9999A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8A85583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C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E5651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7652AA3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F2150B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C221103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1F3711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346406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212FA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92D9553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3428F" w:rsidRPr="00256B28" w14:paraId="3AFB82CF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623FA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331BAC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5D6F933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322E70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D04FB2A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324400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B8B76B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9612EC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4D71B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6118F3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AB0213A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1F7657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428F" w:rsidRPr="00256B28" w14:paraId="1C50CA69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DD60242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6218D9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042D8F8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F8A4B3B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74E590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A977FFA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15A2A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0D3B2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4A23AC0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EB4C8D0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888D770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4BDB18A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3428F" w:rsidRPr="00256B28" w14:paraId="0BF514FD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271D85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48646CB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E56BFD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10BBDF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8321D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3B70E8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B5127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91DBE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FAF39F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04F8B6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6A2C92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E0AB60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3428F" w:rsidRPr="00256B28" w14:paraId="19CA85FB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432F278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18CC72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0C0E9A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3D168C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IC, BG, C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3ACF5A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D58E852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6D59E2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203A1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B60957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352B04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424B0C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45D35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3428F" w:rsidRPr="00256B28" w14:paraId="3C40923C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982B6F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6B0FD5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7EF3B883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6FA658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F17156A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39D3DA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5307B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5B950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2701092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38764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11E2EF9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FCF49B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3428F" w:rsidRPr="00256B28" w14:paraId="71CD538D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436DCEB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7C5E409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DC9FDB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9183F02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36198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07E15C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173770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5B66E9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2BEA6A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70CF752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778A84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DD95E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3428F" w:rsidRPr="00256B28" w14:paraId="6C536F3C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D0B39B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2B2E8B1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495B0D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DADAFB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IC, BG, C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3C207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CB5FBE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C8D86C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C77C95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A7515E2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8D546CF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0A468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A40358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53428F" w:rsidRPr="00256B28" w14:paraId="1AE93189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7DF4B2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C5308D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886C24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4D7CAAD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87211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C0E66AC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F85A81C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58EE290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5965E1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4A57A6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B5531D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E659A9B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3428F" w:rsidRPr="00256B28" w14:paraId="31588704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F1E06B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DF5AD2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50043A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631188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4866388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2A5419C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8D2B20B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6054EEC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4B1A86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E9623D9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EA310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36769F5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3428F" w:rsidRPr="00256B28" w14:paraId="3600C876" w14:textId="77777777" w:rsidTr="0053428F">
        <w:trPr>
          <w:trHeight w:val="510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C4061F9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CFB45C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EB1BA18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33CDE6B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, C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12D9572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CCB29CE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90F9330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8E59A0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1112A04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A859B9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2AEDC46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9456357" w14:textId="77777777" w:rsidR="00256B28" w:rsidRPr="00256B28" w:rsidRDefault="00256B28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B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596E9F74" w14:textId="38707644" w:rsidR="0053428F" w:rsidRDefault="0053428F" w:rsidP="00256B2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56B2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. T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256B28">
        <w:rPr>
          <w:rFonts w:ascii="Times New Roman" w:hAnsi="Times New Roman" w:cs="Times New Roman"/>
          <w:b/>
          <w:bCs/>
          <w:sz w:val="24"/>
          <w:szCs w:val="28"/>
        </w:rPr>
        <w:t xml:space="preserve">. Information of the patient in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high</w:t>
      </w:r>
      <w:r w:rsidRPr="00256B28">
        <w:rPr>
          <w:rFonts w:ascii="Times New Roman" w:hAnsi="Times New Roman" w:cs="Times New Roman"/>
          <w:b/>
          <w:bCs/>
          <w:sz w:val="24"/>
          <w:szCs w:val="28"/>
        </w:rPr>
        <w:t xml:space="preserve">-frequency </w:t>
      </w:r>
      <w:proofErr w:type="spellStart"/>
      <w:r w:rsidRPr="00256B28">
        <w:rPr>
          <w:rFonts w:ascii="Times New Roman" w:hAnsi="Times New Roman" w:cs="Times New Roman"/>
          <w:b/>
          <w:bCs/>
          <w:sz w:val="24"/>
          <w:szCs w:val="28"/>
        </w:rPr>
        <w:t>rTMS</w:t>
      </w:r>
      <w:proofErr w:type="spellEnd"/>
      <w:r w:rsidRPr="00256B28">
        <w:rPr>
          <w:rFonts w:ascii="Times New Roman" w:hAnsi="Times New Roman" w:cs="Times New Roman"/>
          <w:b/>
          <w:bCs/>
          <w:sz w:val="24"/>
          <w:szCs w:val="28"/>
        </w:rPr>
        <w:t xml:space="preserve"> group</w:t>
      </w:r>
    </w:p>
    <w:tbl>
      <w:tblPr>
        <w:tblW w:w="1344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1276"/>
        <w:gridCol w:w="1276"/>
        <w:gridCol w:w="1573"/>
        <w:gridCol w:w="980"/>
        <w:gridCol w:w="1180"/>
        <w:gridCol w:w="980"/>
        <w:gridCol w:w="1180"/>
        <w:gridCol w:w="980"/>
        <w:gridCol w:w="1180"/>
      </w:tblGrid>
      <w:tr w:rsidR="0053428F" w:rsidRPr="0053428F" w14:paraId="07AD2165" w14:textId="77777777" w:rsidTr="0053428F">
        <w:trPr>
          <w:trHeight w:val="51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F26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16B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3404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51C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F37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uration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3ED9DA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t Motor Threshold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700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F6EB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7ECB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HSS</w:t>
            </w:r>
          </w:p>
        </w:tc>
      </w:tr>
      <w:tr w:rsidR="0053428F" w:rsidRPr="0053428F" w14:paraId="70E07D73" w14:textId="77777777" w:rsidTr="0053428F">
        <w:trPr>
          <w:trHeight w:val="51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E6C588" w14:textId="77777777" w:rsidR="0053428F" w:rsidRPr="0053428F" w:rsidRDefault="0053428F" w:rsidP="00534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34C1D5" w14:textId="77777777" w:rsidR="0053428F" w:rsidRPr="0053428F" w:rsidRDefault="0053428F" w:rsidP="00534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FCD08A" w14:textId="77777777" w:rsidR="0053428F" w:rsidRPr="0053428F" w:rsidRDefault="0053428F" w:rsidP="00534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D8EE89" w14:textId="77777777" w:rsidR="0053428F" w:rsidRPr="0053428F" w:rsidRDefault="0053428F" w:rsidP="00534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43E4A6" w14:textId="77777777" w:rsidR="0053428F" w:rsidRPr="0053428F" w:rsidRDefault="0053428F" w:rsidP="00534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A78DD7" w14:textId="77777777" w:rsidR="0053428F" w:rsidRPr="0053428F" w:rsidRDefault="0053428F" w:rsidP="00534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73A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D18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694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B436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4E1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87DA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</w:t>
            </w:r>
          </w:p>
        </w:tc>
      </w:tr>
      <w:tr w:rsidR="0053428F" w:rsidRPr="0053428F" w14:paraId="408268E2" w14:textId="77777777" w:rsidTr="0053428F">
        <w:trPr>
          <w:trHeight w:val="567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9B0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B43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214E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952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IC, B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22FC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019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510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21E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C3DA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597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DB56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64A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428F" w:rsidRPr="0053428F" w14:paraId="1D68FC39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E767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4E284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2CFE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D89D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IC, B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D98D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ACDEC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C138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5C63B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2BB5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B019C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965D6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4840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3428F" w:rsidRPr="0053428F" w14:paraId="42FC52F3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0D2B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0F00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4264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E9DA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, C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2304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3319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25C3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98E5E6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897A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F89A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6FF81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8EA92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3428F" w:rsidRPr="0053428F" w14:paraId="38AB7C2C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7120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ADFD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A4ABE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23CBC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IC, B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0A66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BA5E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8D15C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477A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0566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0B36B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FFA9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C7FB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3428F" w:rsidRPr="0053428F" w14:paraId="3CC73F80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779C7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97A04E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DC87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F9DD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75EE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0B24A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1489B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3FA3C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D3B7F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4C23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DA8E44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0B6F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3428F" w:rsidRPr="0053428F" w14:paraId="41E56ABA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DBE65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FA2F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AD88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0CEB7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7140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735D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8696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012B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A09B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2624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21B1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6EAAB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3428F" w:rsidRPr="0053428F" w14:paraId="0CC4267E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C3BC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E5C2C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B2C8C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CFDAA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IC, B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C434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D5FBE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EE647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4D4A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5E367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BAD5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5110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A5B0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3428F" w:rsidRPr="0053428F" w14:paraId="5DDC05D0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573A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32E39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2502E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AC84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153C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713EB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3DB1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7D39A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7D65C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765C7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8813E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334C3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3428F" w:rsidRPr="0053428F" w14:paraId="2DA2DED4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7E8C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93F67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245F6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2A54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BG, I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BE73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811E6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98E2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F0B2B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C2F6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3B13A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92CEFE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BC6B4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3428F" w:rsidRPr="0053428F" w14:paraId="4DA713A7" w14:textId="77777777" w:rsidTr="0053428F">
        <w:trPr>
          <w:trHeight w:val="56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B332C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F6F5C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EADA0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97BC06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51769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FD9E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76D0E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AF686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45521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A52C8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69F3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60127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3428F" w:rsidRPr="0053428F" w14:paraId="450C778B" w14:textId="77777777" w:rsidTr="0053428F">
        <w:trPr>
          <w:trHeight w:val="567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C96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74AB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8337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863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_IC, B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860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A905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%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E7CD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8C27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5E21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E70A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364F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6012" w14:textId="77777777" w:rsidR="0053428F" w:rsidRPr="0053428F" w:rsidRDefault="0053428F" w:rsidP="005342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2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4D75F13C" w14:textId="359C68FB" w:rsidR="0053428F" w:rsidRDefault="0053428F" w:rsidP="00256B28"/>
    <w:p w14:paraId="4C743C53" w14:textId="223B1F82" w:rsidR="00645B8F" w:rsidRDefault="00645B8F" w:rsidP="00256B28"/>
    <w:p w14:paraId="4E59267A" w14:textId="7036699C" w:rsidR="00645B8F" w:rsidRDefault="00645B8F" w:rsidP="00645B8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56B2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. Table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256B28">
        <w:rPr>
          <w:rFonts w:ascii="Times New Roman" w:hAnsi="Times New Roman" w:cs="Times New Roman"/>
          <w:b/>
          <w:bCs/>
          <w:sz w:val="24"/>
          <w:szCs w:val="28"/>
        </w:rPr>
        <w:t>. Information of the patient i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ham</w:t>
      </w:r>
      <w:r w:rsidRPr="00256B2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256B28">
        <w:rPr>
          <w:rFonts w:ascii="Times New Roman" w:hAnsi="Times New Roman" w:cs="Times New Roman"/>
          <w:b/>
          <w:bCs/>
          <w:sz w:val="24"/>
          <w:szCs w:val="28"/>
        </w:rPr>
        <w:t>rTMS</w:t>
      </w:r>
      <w:proofErr w:type="spellEnd"/>
      <w:r w:rsidRPr="00256B28">
        <w:rPr>
          <w:rFonts w:ascii="Times New Roman" w:hAnsi="Times New Roman" w:cs="Times New Roman"/>
          <w:b/>
          <w:bCs/>
          <w:sz w:val="24"/>
          <w:szCs w:val="28"/>
        </w:rPr>
        <w:t xml:space="preserve">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1222"/>
        <w:gridCol w:w="1144"/>
        <w:gridCol w:w="1304"/>
        <w:gridCol w:w="1608"/>
        <w:gridCol w:w="1223"/>
        <w:gridCol w:w="1226"/>
        <w:gridCol w:w="1223"/>
        <w:gridCol w:w="1226"/>
        <w:gridCol w:w="1315"/>
        <w:gridCol w:w="1245"/>
      </w:tblGrid>
      <w:tr w:rsidR="00AC7DD0" w:rsidRPr="00AC7DD0" w14:paraId="0EE9015C" w14:textId="77777777" w:rsidTr="00AC7DD0">
        <w:trPr>
          <w:trHeight w:val="510"/>
        </w:trPr>
        <w:tc>
          <w:tcPr>
            <w:tcW w:w="4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34194E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BB814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5B66A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7CC14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uration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104AC9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ci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FA7B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MA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051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3D5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HSS</w:t>
            </w:r>
          </w:p>
        </w:tc>
      </w:tr>
      <w:tr w:rsidR="00AC7DD0" w:rsidRPr="00AC7DD0" w14:paraId="755106D3" w14:textId="77777777" w:rsidTr="00AC7DD0">
        <w:trPr>
          <w:trHeight w:val="495"/>
        </w:trPr>
        <w:tc>
          <w:tcPr>
            <w:tcW w:w="43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E5D63B" w14:textId="77777777" w:rsidR="00AC7DD0" w:rsidRPr="00AC7DD0" w:rsidRDefault="00AC7DD0" w:rsidP="00AC7D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584490" w14:textId="77777777" w:rsidR="00AC7DD0" w:rsidRPr="00AC7DD0" w:rsidRDefault="00AC7DD0" w:rsidP="00AC7D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4B2BD1" w14:textId="77777777" w:rsidR="00AC7DD0" w:rsidRPr="00AC7DD0" w:rsidRDefault="00AC7DD0" w:rsidP="00AC7D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DCD328" w14:textId="77777777" w:rsidR="00AC7DD0" w:rsidRPr="00AC7DD0" w:rsidRDefault="00AC7DD0" w:rsidP="00AC7D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9D8464" w14:textId="77777777" w:rsidR="00AC7DD0" w:rsidRPr="00AC7DD0" w:rsidRDefault="00AC7DD0" w:rsidP="00AC7D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C88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682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EE0A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E1FA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26D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B29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</w:t>
            </w:r>
          </w:p>
        </w:tc>
      </w:tr>
      <w:tr w:rsidR="00AC7DD0" w:rsidRPr="00AC7DD0" w14:paraId="1AB3A6B9" w14:textId="77777777" w:rsidTr="00AC7DD0">
        <w:trPr>
          <w:trHeight w:val="567"/>
        </w:trPr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FCC08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C320A8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C8870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F0E1A6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0D806E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 BG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05081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13B48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01103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D79C7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9771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797CC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C7DD0" w:rsidRPr="00AC7DD0" w14:paraId="15104EAD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790FB9EE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B5CDE89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64D2305E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6E96771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1D6296C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 BG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A3E19F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B7801B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5E768A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9A7BDE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32CB636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2556FC0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C7DD0" w:rsidRPr="00AC7DD0" w14:paraId="35443672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2DA6EF0F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82DCC5E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10061BA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55F7F8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4BAD32AB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 BG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E7D99EB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386B75E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23579A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889A43B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36E6916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DC2625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C7DD0" w:rsidRPr="00AC7DD0" w14:paraId="06380BEE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14E970C9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A98796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2677437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4863B8D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34B6178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BG</w:t>
            </w:r>
            <w:proofErr w:type="gramEnd"/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CR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8B225B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55E68E6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1EB23F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4CF572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14E60C2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6E2CF5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C7DD0" w:rsidRPr="00AC7DD0" w14:paraId="4A6561E9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2F2E5119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EEA094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13735A9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4B670C4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4B4DD25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38AF3FA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4BE8348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BBF233F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EB7E34F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F9802C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5AE4A4E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C7DD0" w:rsidRPr="00AC7DD0" w14:paraId="033E1F79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2E69FDB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3380A3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07EB94B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73B478E2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6D8E587B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 BG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8E5538F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0C34593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E51142F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7802B9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B15E60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22652AA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C7DD0" w:rsidRPr="00AC7DD0" w14:paraId="6849BEB1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014A2506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47B1646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511243A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44BA4EA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3A67C7F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 BG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A7009A8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72F363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93FC10E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DDE37A3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109443A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B8B4102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C7DD0" w:rsidRPr="00AC7DD0" w14:paraId="7D5B2099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70258BC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B6F43D3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2689F84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1605A02B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70DE613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BG</w:t>
            </w:r>
            <w:proofErr w:type="gramEnd"/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E439142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1285F9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4E7790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F19AC5F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6F69B4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DAF68FA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C7DD0" w:rsidRPr="00AC7DD0" w14:paraId="2B1B3A4C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2BFE8F6F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FD166EB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7F663E27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106B56E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00F0C132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BG</w:t>
            </w:r>
            <w:proofErr w:type="gramEnd"/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F304B4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AC46112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ACCCE1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E0A07DD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1DC912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5B8BC43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C7DD0" w:rsidRPr="00AC7DD0" w14:paraId="49FFB5A9" w14:textId="77777777" w:rsidTr="00AC7DD0">
        <w:trPr>
          <w:trHeight w:val="567"/>
        </w:trPr>
        <w:tc>
          <w:tcPr>
            <w:tcW w:w="438" w:type="pct"/>
            <w:shd w:val="clear" w:color="auto" w:fill="auto"/>
            <w:vAlign w:val="center"/>
            <w:hideMark/>
          </w:tcPr>
          <w:p w14:paraId="4E9834E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0332E3B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068167E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2D7AB912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581A9FF5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,BG</w:t>
            </w:r>
            <w:proofErr w:type="gramEnd"/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CR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0777198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14D83CC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5C61010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A62FF51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2E9A789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8CCF5D4" w14:textId="77777777" w:rsidR="00AC7DD0" w:rsidRPr="00AC7DD0" w:rsidRDefault="00AC7DD0" w:rsidP="00AC7D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D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14:paraId="51349285" w14:textId="77777777" w:rsidR="00645B8F" w:rsidRPr="00AC7DD0" w:rsidRDefault="00645B8F" w:rsidP="00256B28">
      <w:pPr>
        <w:rPr>
          <w:rFonts w:hint="eastAsia"/>
        </w:rPr>
      </w:pPr>
    </w:p>
    <w:sectPr w:rsidR="00645B8F" w:rsidRPr="00AC7DD0" w:rsidSect="00256B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545D70"/>
    <w:multiLevelType w:val="hybridMultilevel"/>
    <w:tmpl w:val="7BF873CA"/>
    <w:lvl w:ilvl="0" w:tplc="53FECA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A1"/>
    <w:rsid w:val="00256B28"/>
    <w:rsid w:val="0053428F"/>
    <w:rsid w:val="00645B8F"/>
    <w:rsid w:val="00AC7DD0"/>
    <w:rsid w:val="00ED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F17BD"/>
  <w15:chartTrackingRefBased/>
  <w15:docId w15:val="{E32074F9-1457-413D-BC65-78D6B2D43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6B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avy</dc:creator>
  <cp:keywords/>
  <dc:description/>
  <cp:lastModifiedBy>Guo Javy</cp:lastModifiedBy>
  <cp:revision>5</cp:revision>
  <dcterms:created xsi:type="dcterms:W3CDTF">2021-01-04T02:26:00Z</dcterms:created>
  <dcterms:modified xsi:type="dcterms:W3CDTF">2021-01-04T02:33:00Z</dcterms:modified>
</cp:coreProperties>
</file>